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7732" w14:textId="2F4194E6" w:rsidR="00033A4C" w:rsidRPr="004B48A1" w:rsidRDefault="008735D5" w:rsidP="00E46E67">
      <w:pPr>
        <w:rPr>
          <w:rFonts w:ascii="Times New Roman" w:hAnsi="Times New Roman" w:cs="Times New Roman"/>
          <w:b/>
          <w:sz w:val="18"/>
          <w:szCs w:val="18"/>
        </w:rPr>
      </w:pPr>
      <w:r w:rsidRPr="008735D5">
        <w:rPr>
          <w:rFonts w:ascii="Times New Roman" w:hAnsi="Times New Roman" w:cs="Times New Roman"/>
          <w:b/>
          <w:sz w:val="18"/>
          <w:szCs w:val="18"/>
        </w:rPr>
        <w:t>Supplementary</w:t>
      </w:r>
      <w:r w:rsidRPr="008735D5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77BBA" w:rsidRPr="00C77BBA">
        <w:rPr>
          <w:rFonts w:ascii="Times New Roman" w:hAnsi="Times New Roman" w:cs="Times New Roman"/>
          <w:b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>able</w:t>
      </w:r>
      <w:r w:rsidR="00C77BBA" w:rsidRPr="00C77BBA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="00C77BBA">
        <w:rPr>
          <w:rFonts w:ascii="Times New Roman" w:hAnsi="Times New Roman" w:cs="Times New Roman"/>
          <w:b/>
          <w:sz w:val="18"/>
          <w:szCs w:val="18"/>
        </w:rPr>
        <w:t>1</w:t>
      </w:r>
      <w:r w:rsidR="00C77BBA" w:rsidRPr="00C77BBA">
        <w:rPr>
          <w:rFonts w:ascii="Times New Roman" w:hAnsi="Times New Roman" w:cs="Times New Roman"/>
          <w:b/>
          <w:sz w:val="18"/>
          <w:szCs w:val="18"/>
        </w:rPr>
        <w:t xml:space="preserve"> |</w:t>
      </w:r>
      <w:r w:rsidR="00C77BBA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033A4C" w:rsidRPr="004B48A1">
        <w:rPr>
          <w:rFonts w:ascii="Times New Roman" w:hAnsi="Times New Roman" w:cs="Times New Roman"/>
          <w:sz w:val="18"/>
          <w:szCs w:val="18"/>
        </w:rPr>
        <w:t>Primers used for gene expression analysis.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543"/>
        <w:gridCol w:w="1743"/>
        <w:gridCol w:w="1743"/>
      </w:tblGrid>
      <w:tr w:rsidR="00033A4C" w:rsidRPr="004B48A1" w14:paraId="2C5D6308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single" w:sz="4" w:space="0" w:color="auto"/>
            </w:tcBorders>
          </w:tcPr>
          <w:p w14:paraId="40137CF9" w14:textId="2332CBFD" w:rsidR="00033A4C" w:rsidRPr="00C77BBA" w:rsidRDefault="00033A4C" w:rsidP="00E46E6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  <w:r w:rsidR="00E46E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46E67" w:rsidRPr="00E46E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2133" w:type="pct"/>
            <w:tcBorders>
              <w:top w:val="single" w:sz="4" w:space="0" w:color="auto"/>
            </w:tcBorders>
          </w:tcPr>
          <w:p w14:paraId="46AE450F" w14:textId="77777777" w:rsidR="00033A4C" w:rsidRPr="00C77BBA" w:rsidRDefault="00033A4C" w:rsidP="00E46E6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s (5′–3′)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269C19CE" w14:textId="212B5F2C" w:rsidR="00033A4C" w:rsidRPr="00C77BBA" w:rsidRDefault="00033A4C" w:rsidP="00E46E6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size (bp)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4D96C701" w14:textId="6EC8660D" w:rsidR="00033A4C" w:rsidRPr="00C77BBA" w:rsidRDefault="00033A4C" w:rsidP="00E46E6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7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 number</w:t>
            </w:r>
          </w:p>
        </w:tc>
      </w:tr>
      <w:tr w:rsidR="00033A4C" w:rsidRPr="004B48A1" w14:paraId="3353E065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single" w:sz="4" w:space="0" w:color="auto"/>
              <w:bottom w:val="nil"/>
            </w:tcBorders>
          </w:tcPr>
          <w:p w14:paraId="15ACF271" w14:textId="77777777" w:rsidR="00033A4C" w:rsidRPr="0037788A" w:rsidRDefault="00033A4C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37788A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2133" w:type="pct"/>
            <w:tcBorders>
              <w:top w:val="single" w:sz="4" w:space="0" w:color="auto"/>
            </w:tcBorders>
          </w:tcPr>
          <w:p w14:paraId="26DD85EF" w14:textId="77777777" w:rsidR="00033A4C" w:rsidRPr="004B48A1" w:rsidRDefault="00033A4C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F: GACCCCTTCATTGACCTCCA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1B67F419" w14:textId="77777777" w:rsidR="00033A4C" w:rsidRPr="004B48A1" w:rsidRDefault="00033A4C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7E0C277D" w14:textId="77777777" w:rsidR="00033A4C" w:rsidRPr="004B48A1" w:rsidRDefault="00033A4C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NM_001206359.1</w:t>
            </w:r>
          </w:p>
        </w:tc>
      </w:tr>
      <w:tr w:rsidR="00033A4C" w:rsidRPr="004B48A1" w14:paraId="21F4EEFE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33D45171" w14:textId="77777777" w:rsidR="00033A4C" w:rsidRPr="0037788A" w:rsidRDefault="00033A4C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</w:tcPr>
          <w:p w14:paraId="73453237" w14:textId="77777777" w:rsidR="00033A4C" w:rsidRPr="004B48A1" w:rsidRDefault="00033A4C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R: TGGAAGATGGTGATGGCCTT</w:t>
            </w:r>
          </w:p>
        </w:tc>
        <w:tc>
          <w:tcPr>
            <w:tcW w:w="1049" w:type="pct"/>
          </w:tcPr>
          <w:p w14:paraId="40A463D6" w14:textId="77777777" w:rsidR="00033A4C" w:rsidRPr="004B48A1" w:rsidRDefault="00033A4C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</w:tcPr>
          <w:p w14:paraId="7D96EC52" w14:textId="77777777" w:rsidR="00033A4C" w:rsidRPr="004B48A1" w:rsidRDefault="00033A4C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6C4F2D" w:rsidRPr="004B48A1" w14:paraId="5C61E6BB" w14:textId="77777777" w:rsidTr="007E7E5B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5A652A6B" w14:textId="40BB4BE6" w:rsidR="006C4F2D" w:rsidRPr="0037788A" w:rsidRDefault="006C4F2D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37788A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PCNA</w:t>
            </w:r>
          </w:p>
        </w:tc>
        <w:tc>
          <w:tcPr>
            <w:tcW w:w="2133" w:type="pct"/>
          </w:tcPr>
          <w:p w14:paraId="761937D0" w14:textId="6C5B8168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F: AGAGGAGGAAGCAGTTACCAT</w:t>
            </w:r>
          </w:p>
        </w:tc>
        <w:tc>
          <w:tcPr>
            <w:tcW w:w="1049" w:type="pct"/>
          </w:tcPr>
          <w:p w14:paraId="407F2AD0" w14:textId="0D805E3B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49" w:type="pct"/>
          </w:tcPr>
          <w:p w14:paraId="699A37F7" w14:textId="10ABC332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NM_001291925.1</w:t>
            </w:r>
          </w:p>
        </w:tc>
      </w:tr>
      <w:tr w:rsidR="006C4F2D" w:rsidRPr="004B48A1" w14:paraId="5034669D" w14:textId="77777777" w:rsidTr="00A5649F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77BAF15B" w14:textId="77777777" w:rsidR="006C4F2D" w:rsidRPr="0037788A" w:rsidRDefault="006C4F2D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</w:tcPr>
          <w:p w14:paraId="59CA1596" w14:textId="61034544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R: CTGTAGGAGAGAGTGGAGTGG</w:t>
            </w:r>
          </w:p>
        </w:tc>
        <w:tc>
          <w:tcPr>
            <w:tcW w:w="1049" w:type="pct"/>
          </w:tcPr>
          <w:p w14:paraId="38AAFA21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</w:tcPr>
          <w:p w14:paraId="124A8747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6C4F2D" w:rsidRPr="004B48A1" w14:paraId="0B7A586D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3DC32C70" w14:textId="77777777" w:rsidR="006C4F2D" w:rsidRPr="0037788A" w:rsidRDefault="006C4F2D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37788A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POU5F1</w:t>
            </w:r>
          </w:p>
        </w:tc>
        <w:tc>
          <w:tcPr>
            <w:tcW w:w="2133" w:type="pct"/>
          </w:tcPr>
          <w:p w14:paraId="038CA8F2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F: GCGGACAAGTATCGAGAACC</w:t>
            </w:r>
          </w:p>
        </w:tc>
        <w:tc>
          <w:tcPr>
            <w:tcW w:w="1049" w:type="pct"/>
          </w:tcPr>
          <w:p w14:paraId="463A00BD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49" w:type="pct"/>
          </w:tcPr>
          <w:p w14:paraId="3A3B2EAC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XM_021097869.1</w:t>
            </w:r>
          </w:p>
        </w:tc>
      </w:tr>
      <w:tr w:rsidR="006C4F2D" w:rsidRPr="004B48A1" w14:paraId="6DE28F1D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6F9EFC33" w14:textId="77777777" w:rsidR="006C4F2D" w:rsidRPr="0037788A" w:rsidRDefault="006C4F2D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</w:tcPr>
          <w:p w14:paraId="413E2FFB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R: CCTCAAAATCCTCTCGTTGC</w:t>
            </w:r>
          </w:p>
        </w:tc>
        <w:tc>
          <w:tcPr>
            <w:tcW w:w="1049" w:type="pct"/>
          </w:tcPr>
          <w:p w14:paraId="09C388FA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</w:tcPr>
          <w:p w14:paraId="2D6A9BAA" w14:textId="77777777" w:rsidR="006C4F2D" w:rsidRPr="004B48A1" w:rsidRDefault="006C4F2D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FD57A7" w:rsidRPr="004B48A1" w14:paraId="61523E61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4ABA0335" w14:textId="2233BD58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CDX2</w:t>
            </w:r>
          </w:p>
        </w:tc>
        <w:tc>
          <w:tcPr>
            <w:tcW w:w="2133" w:type="pct"/>
          </w:tcPr>
          <w:p w14:paraId="5D19E52A" w14:textId="5C3F77AE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F: TCCTTTAGTGCTGGCAGGAA</w:t>
            </w:r>
          </w:p>
        </w:tc>
        <w:tc>
          <w:tcPr>
            <w:tcW w:w="1049" w:type="pct"/>
          </w:tcPr>
          <w:p w14:paraId="45795F17" w14:textId="749BA45D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华文中宋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049" w:type="pct"/>
          </w:tcPr>
          <w:p w14:paraId="5C41BF3C" w14:textId="5025AD05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NM_001278769.1</w:t>
            </w:r>
          </w:p>
        </w:tc>
      </w:tr>
      <w:tr w:rsidR="00FD57A7" w:rsidRPr="004B48A1" w14:paraId="621133D9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3B54C2F9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</w:tcPr>
          <w:p w14:paraId="3DC88DAB" w14:textId="192150EE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R: CAACCAGTCGATGCATCCTG</w:t>
            </w:r>
          </w:p>
        </w:tc>
        <w:tc>
          <w:tcPr>
            <w:tcW w:w="1049" w:type="pct"/>
          </w:tcPr>
          <w:p w14:paraId="51EFB056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</w:tcPr>
          <w:p w14:paraId="734CBD90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FD57A7" w:rsidRPr="004B48A1" w14:paraId="20EB61D8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3798924E" w14:textId="0F7DAD61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华文中宋" w:hAnsi="Times New Roman" w:cs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PT1</w:t>
            </w:r>
          </w:p>
        </w:tc>
        <w:tc>
          <w:tcPr>
            <w:tcW w:w="2133" w:type="pct"/>
          </w:tcPr>
          <w:p w14:paraId="73318BDB" w14:textId="28637EAA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F: GGACCGCCACCTGTTCTG</w:t>
            </w:r>
          </w:p>
        </w:tc>
        <w:tc>
          <w:tcPr>
            <w:tcW w:w="1049" w:type="pct"/>
          </w:tcPr>
          <w:p w14:paraId="4ECF4260" w14:textId="42BC563F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华文中宋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49" w:type="pct"/>
          </w:tcPr>
          <w:p w14:paraId="0032336C" w14:textId="0FFF026F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AF288789</w:t>
            </w:r>
          </w:p>
        </w:tc>
      </w:tr>
      <w:tr w:rsidR="00FD57A7" w:rsidRPr="004B48A1" w14:paraId="5DC28850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11A66C5E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</w:tcPr>
          <w:p w14:paraId="3897FFEE" w14:textId="53316CF1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R: CCCTCCGCTCGACACATAC</w:t>
            </w:r>
          </w:p>
        </w:tc>
        <w:tc>
          <w:tcPr>
            <w:tcW w:w="1049" w:type="pct"/>
          </w:tcPr>
          <w:p w14:paraId="3A4226A0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</w:tcPr>
          <w:p w14:paraId="16D0A7D0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FD57A7" w:rsidRPr="004B48A1" w14:paraId="13341142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6F404C9F" w14:textId="15D6FC3A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DNMT3</w:t>
            </w:r>
            <w:r>
              <w:rPr>
                <w:rFonts w:ascii="Times New Roman" w:eastAsia="华文中宋" w:hAnsi="Times New Roman" w:cs="Times New Roman" w:hint="eastAsia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133" w:type="pct"/>
          </w:tcPr>
          <w:p w14:paraId="10C867CD" w14:textId="6217ACE8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F: TTACCAAAACCACAGTGCCG</w:t>
            </w:r>
          </w:p>
        </w:tc>
        <w:tc>
          <w:tcPr>
            <w:tcW w:w="1049" w:type="pct"/>
          </w:tcPr>
          <w:p w14:paraId="7342D6A5" w14:textId="0B55D097" w:rsidR="00FD57A7" w:rsidRPr="00FD57A7" w:rsidRDefault="00265B40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中宋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华文中宋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49" w:type="pct"/>
          </w:tcPr>
          <w:p w14:paraId="66317A77" w14:textId="6687F40C" w:rsidR="00FD57A7" w:rsidRPr="00FD57A7" w:rsidRDefault="00265B40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265B40">
              <w:rPr>
                <w:rFonts w:ascii="Times New Roman" w:eastAsia="华文中宋" w:hAnsi="Times New Roman" w:cs="Times New Roman"/>
                <w:sz w:val="18"/>
                <w:szCs w:val="18"/>
              </w:rPr>
              <w:t>NM_001348900.1</w:t>
            </w:r>
          </w:p>
        </w:tc>
      </w:tr>
      <w:tr w:rsidR="00FD57A7" w:rsidRPr="004B48A1" w14:paraId="04819814" w14:textId="77777777" w:rsidTr="001504A8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37CEACD9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</w:tcPr>
          <w:p w14:paraId="0EC9CB8A" w14:textId="1C2DEAAF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>
              <w:rPr>
                <w:rFonts w:ascii="Times New Roman" w:eastAsia="华文中宋" w:hAnsi="Times New Roman" w:cs="Times New Roman"/>
                <w:sz w:val="18"/>
                <w:szCs w:val="18"/>
              </w:rPr>
              <w:t>R</w:t>
            </w:r>
            <w:r w:rsidRPr="00FD57A7">
              <w:rPr>
                <w:rFonts w:ascii="Times New Roman" w:eastAsia="华文中宋" w:hAnsi="Times New Roman" w:cs="Times New Roman"/>
                <w:sz w:val="18"/>
                <w:szCs w:val="18"/>
              </w:rPr>
              <w:t>: TTACCAAAACCACAGTGCCG</w:t>
            </w:r>
          </w:p>
        </w:tc>
        <w:tc>
          <w:tcPr>
            <w:tcW w:w="1049" w:type="pct"/>
          </w:tcPr>
          <w:p w14:paraId="6E922447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</w:tcPr>
          <w:p w14:paraId="7786AC01" w14:textId="77777777" w:rsidR="00FD57A7" w:rsidRPr="00FD57A7" w:rsidRDefault="00FD57A7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4B48A1" w:rsidRPr="004B48A1" w14:paraId="4C2ED69B" w14:textId="77777777" w:rsidTr="00746A59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79152B38" w14:textId="3F6936DE" w:rsidR="004B48A1" w:rsidRPr="0037788A" w:rsidRDefault="004B48A1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37788A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SOD1</w:t>
            </w: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3C27F53C" w14:textId="29CC59D5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F: TCCATGTCCATCAGTTTGGA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63F7DC3B" w14:textId="1F9F047E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6C8B0AE" w14:textId="327C0D85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NM_001190422.1</w:t>
            </w:r>
          </w:p>
        </w:tc>
      </w:tr>
      <w:tr w:rsidR="004B48A1" w:rsidRPr="004B48A1" w14:paraId="173241B5" w14:textId="77777777" w:rsidTr="00743B81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5D2C6B9F" w14:textId="77777777" w:rsidR="004B48A1" w:rsidRPr="0037788A" w:rsidRDefault="004B48A1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0C298F3A" w14:textId="73F2A94B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R: AGTCACATTGCCCAGGTCTC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1685D18" w14:textId="77777777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</w:tcPr>
          <w:p w14:paraId="0BC81DF7" w14:textId="77777777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4B48A1" w:rsidRPr="004B48A1" w14:paraId="4691C0B4" w14:textId="77777777" w:rsidTr="00F4329A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3F87610F" w14:textId="0DEA2FF6" w:rsidR="004B48A1" w:rsidRPr="0037788A" w:rsidRDefault="004B48A1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37788A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SOD2</w:t>
            </w: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47A35277" w14:textId="099CED7B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F: AAGCCATCAAACGCGACTTT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F9F8D26" w14:textId="644F4007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6F6D68E" w14:textId="4F583D29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NM_214127.2</w:t>
            </w:r>
          </w:p>
        </w:tc>
      </w:tr>
      <w:tr w:rsidR="004B48A1" w:rsidRPr="004B48A1" w14:paraId="633B95C4" w14:textId="77777777" w:rsidTr="00F4329A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7643453A" w14:textId="77777777" w:rsidR="004B48A1" w:rsidRPr="0037788A" w:rsidRDefault="004B48A1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0DC3C7BF" w14:textId="072F27F6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R: CCTTGTTGAAACCGAGCCAA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AD29FAA" w14:textId="77777777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6D43F5DA" w14:textId="77777777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</w:p>
        </w:tc>
      </w:tr>
      <w:tr w:rsidR="004B48A1" w:rsidRPr="004B48A1" w14:paraId="68184FBB" w14:textId="77777777" w:rsidTr="00C562BE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6FA74152" w14:textId="591720BE" w:rsidR="004B48A1" w:rsidRPr="0037788A" w:rsidRDefault="004B48A1" w:rsidP="00E46E67">
            <w:pPr>
              <w:jc w:val="left"/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</w:pPr>
            <w:r w:rsidRPr="0037788A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7E81CC2A" w14:textId="4D10CFA3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F: ACATGGTCTGGGACTTCTGG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4825E51" w14:textId="18FA8466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8693B65" w14:textId="5DB5EAE9" w:rsidR="004B48A1" w:rsidRPr="004B48A1" w:rsidRDefault="004B48A1" w:rsidP="00E46E67">
            <w:pPr>
              <w:jc w:val="left"/>
              <w:rPr>
                <w:rFonts w:ascii="Times New Roman" w:eastAsia="华文中宋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NM_214301</w:t>
            </w:r>
          </w:p>
        </w:tc>
      </w:tr>
      <w:tr w:rsidR="004B48A1" w:rsidRPr="004B48A1" w14:paraId="088FAC17" w14:textId="77777777" w:rsidTr="00C562BE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3BEBD884" w14:textId="77777777" w:rsidR="004B48A1" w:rsidRPr="0037788A" w:rsidRDefault="004B48A1" w:rsidP="00E46E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61DE227B" w14:textId="2701CCC8" w:rsidR="004B48A1" w:rsidRPr="004B48A1" w:rsidRDefault="004B48A1" w:rsidP="00E46E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R: TCATGTGCCTGTGTCCATCT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1DDC36B" w14:textId="77777777" w:rsidR="004B48A1" w:rsidRPr="004B48A1" w:rsidRDefault="004B48A1" w:rsidP="00E46E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39EA794" w14:textId="77777777" w:rsidR="004B48A1" w:rsidRPr="004B48A1" w:rsidRDefault="004B48A1" w:rsidP="00E46E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8C7" w:rsidRPr="004B48A1" w14:paraId="420E181E" w14:textId="77777777" w:rsidTr="007528C7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27326831" w14:textId="428A6AA7" w:rsidR="007528C7" w:rsidRPr="0037788A" w:rsidRDefault="007528C7" w:rsidP="007528C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7788A">
              <w:rPr>
                <w:rFonts w:ascii="Times New Roman" w:eastAsia="华文中宋" w:hAnsi="Times New Roman" w:cs="Times New Roman"/>
                <w:i/>
                <w:iCs/>
                <w:sz w:val="18"/>
                <w:szCs w:val="18"/>
              </w:rPr>
              <w:t>GPX4</w:t>
            </w: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53D3EC74" w14:textId="532A4E93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F: ATTCTCAGCCAAGGACATCG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422F104" w14:textId="1915494D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B84D5E2" w14:textId="60A9D807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NM_214407.1</w:t>
            </w:r>
          </w:p>
        </w:tc>
      </w:tr>
      <w:tr w:rsidR="007528C7" w:rsidRPr="004B48A1" w14:paraId="5D2EDA24" w14:textId="77777777" w:rsidTr="007528C7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7B5B43C5" w14:textId="77777777" w:rsidR="007528C7" w:rsidRPr="0037788A" w:rsidRDefault="007528C7" w:rsidP="007528C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7743C636" w14:textId="6ED16233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48A1">
              <w:rPr>
                <w:rFonts w:ascii="Times New Roman" w:eastAsia="华文中宋" w:hAnsi="Times New Roman" w:cs="Times New Roman"/>
                <w:sz w:val="18"/>
                <w:szCs w:val="18"/>
              </w:rPr>
              <w:t>R: CCTCATTGAGAGGCCACATT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E180A50" w14:textId="77777777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B509346" w14:textId="77777777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8C7" w:rsidRPr="004B48A1" w14:paraId="039AE209" w14:textId="77777777" w:rsidTr="007528C7">
        <w:trPr>
          <w:trHeight w:val="312"/>
          <w:jc w:val="center"/>
        </w:trPr>
        <w:tc>
          <w:tcPr>
            <w:tcW w:w="769" w:type="pct"/>
            <w:tcBorders>
              <w:top w:val="nil"/>
              <w:bottom w:val="nil"/>
            </w:tcBorders>
          </w:tcPr>
          <w:p w14:paraId="7F8DB039" w14:textId="7D99D3BA" w:rsidR="007528C7" w:rsidRPr="0037788A" w:rsidRDefault="007528C7" w:rsidP="007528C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T1</w:t>
            </w:r>
          </w:p>
        </w:tc>
        <w:tc>
          <w:tcPr>
            <w:tcW w:w="2133" w:type="pct"/>
            <w:tcBorders>
              <w:top w:val="nil"/>
              <w:bottom w:val="nil"/>
            </w:tcBorders>
          </w:tcPr>
          <w:p w14:paraId="79AE6879" w14:textId="65A2B1C1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8C7">
              <w:rPr>
                <w:rFonts w:ascii="Times New Roman" w:hAnsi="Times New Roman" w:cs="Times New Roman"/>
                <w:sz w:val="18"/>
                <w:szCs w:val="18"/>
              </w:rPr>
              <w:t>F: TCACTGTGGTAGAGCTTGCA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2EAEE35" w14:textId="108BDB8A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9C131A8" w14:textId="3FA18AD1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8C7">
              <w:rPr>
                <w:rFonts w:ascii="Times New Roman" w:hAnsi="Times New Roman" w:cs="Times New Roman"/>
                <w:sz w:val="18"/>
                <w:szCs w:val="18"/>
              </w:rPr>
              <w:t>NM_001145750</w:t>
            </w:r>
          </w:p>
        </w:tc>
      </w:tr>
      <w:tr w:rsidR="007528C7" w:rsidRPr="004B48A1" w14:paraId="2F07C3DA" w14:textId="77777777" w:rsidTr="004B48A1">
        <w:trPr>
          <w:trHeight w:val="312"/>
          <w:jc w:val="center"/>
        </w:trPr>
        <w:tc>
          <w:tcPr>
            <w:tcW w:w="769" w:type="pct"/>
            <w:tcBorders>
              <w:top w:val="nil"/>
              <w:bottom w:val="single" w:sz="4" w:space="0" w:color="auto"/>
            </w:tcBorders>
          </w:tcPr>
          <w:p w14:paraId="1D0E5C0E" w14:textId="77777777" w:rsidR="007528C7" w:rsidRPr="0037788A" w:rsidRDefault="007528C7" w:rsidP="007528C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33" w:type="pct"/>
            <w:tcBorders>
              <w:top w:val="nil"/>
              <w:bottom w:val="single" w:sz="4" w:space="0" w:color="auto"/>
            </w:tcBorders>
          </w:tcPr>
          <w:p w14:paraId="4AEE4F44" w14:textId="505DEDE6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8C7">
              <w:rPr>
                <w:rFonts w:ascii="Times New Roman" w:hAnsi="Times New Roman" w:cs="Times New Roman"/>
                <w:sz w:val="18"/>
                <w:szCs w:val="18"/>
              </w:rPr>
              <w:t>R: ACGCTCCCCAAGTTGAAGTA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363B6CD" w14:textId="77777777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3689ACF" w14:textId="77777777" w:rsidR="007528C7" w:rsidRPr="004B48A1" w:rsidRDefault="007528C7" w:rsidP="007528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ACF152" w14:textId="296B79C6" w:rsidR="00B77D89" w:rsidRPr="00E76893" w:rsidRDefault="00B77D89" w:rsidP="00E46E67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sectPr w:rsidR="00B77D89" w:rsidRPr="00E76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A107B" w14:textId="77777777" w:rsidR="000A6BD3" w:rsidRDefault="000A6BD3" w:rsidP="005363A0">
      <w:r>
        <w:separator/>
      </w:r>
    </w:p>
  </w:endnote>
  <w:endnote w:type="continuationSeparator" w:id="0">
    <w:p w14:paraId="1454B50F" w14:textId="77777777" w:rsidR="000A6BD3" w:rsidRDefault="000A6BD3" w:rsidP="00536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BB3A7" w14:textId="77777777" w:rsidR="000A6BD3" w:rsidRDefault="000A6BD3" w:rsidP="005363A0">
      <w:r>
        <w:separator/>
      </w:r>
    </w:p>
  </w:footnote>
  <w:footnote w:type="continuationSeparator" w:id="0">
    <w:p w14:paraId="7A2A0F8C" w14:textId="77777777" w:rsidR="000A6BD3" w:rsidRDefault="000A6BD3" w:rsidP="00536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69C"/>
    <w:rsid w:val="00005CB4"/>
    <w:rsid w:val="000063D6"/>
    <w:rsid w:val="00007906"/>
    <w:rsid w:val="0001005A"/>
    <w:rsid w:val="00014C75"/>
    <w:rsid w:val="00022099"/>
    <w:rsid w:val="00033A4C"/>
    <w:rsid w:val="00042F45"/>
    <w:rsid w:val="000433AD"/>
    <w:rsid w:val="00045828"/>
    <w:rsid w:val="00084DA5"/>
    <w:rsid w:val="00087193"/>
    <w:rsid w:val="000A6BD3"/>
    <w:rsid w:val="000B4BF5"/>
    <w:rsid w:val="000B6D5C"/>
    <w:rsid w:val="001307DE"/>
    <w:rsid w:val="0017228B"/>
    <w:rsid w:val="00186EA2"/>
    <w:rsid w:val="00195A4F"/>
    <w:rsid w:val="001B706D"/>
    <w:rsid w:val="001C3DB6"/>
    <w:rsid w:val="00220371"/>
    <w:rsid w:val="002352EB"/>
    <w:rsid w:val="0023684D"/>
    <w:rsid w:val="00265B40"/>
    <w:rsid w:val="0027364A"/>
    <w:rsid w:val="0027424A"/>
    <w:rsid w:val="00274789"/>
    <w:rsid w:val="00277FD7"/>
    <w:rsid w:val="002914F7"/>
    <w:rsid w:val="002953CB"/>
    <w:rsid w:val="002A3276"/>
    <w:rsid w:val="002A3FD8"/>
    <w:rsid w:val="002D7F97"/>
    <w:rsid w:val="0030018C"/>
    <w:rsid w:val="00316BFF"/>
    <w:rsid w:val="00317AA9"/>
    <w:rsid w:val="00344CD3"/>
    <w:rsid w:val="003527F9"/>
    <w:rsid w:val="00361D0E"/>
    <w:rsid w:val="003641FB"/>
    <w:rsid w:val="0036622C"/>
    <w:rsid w:val="0037788A"/>
    <w:rsid w:val="00393B47"/>
    <w:rsid w:val="003A04EE"/>
    <w:rsid w:val="003D1887"/>
    <w:rsid w:val="003E4542"/>
    <w:rsid w:val="00405691"/>
    <w:rsid w:val="00406BB8"/>
    <w:rsid w:val="00426006"/>
    <w:rsid w:val="004311FF"/>
    <w:rsid w:val="00433E98"/>
    <w:rsid w:val="00443B08"/>
    <w:rsid w:val="0046744B"/>
    <w:rsid w:val="00480031"/>
    <w:rsid w:val="0048248B"/>
    <w:rsid w:val="00485397"/>
    <w:rsid w:val="004B48A1"/>
    <w:rsid w:val="004C5333"/>
    <w:rsid w:val="004D6AD5"/>
    <w:rsid w:val="004E0D33"/>
    <w:rsid w:val="004F4922"/>
    <w:rsid w:val="00512F80"/>
    <w:rsid w:val="005363A0"/>
    <w:rsid w:val="00561111"/>
    <w:rsid w:val="00571CA6"/>
    <w:rsid w:val="00580210"/>
    <w:rsid w:val="00591D7A"/>
    <w:rsid w:val="00592E10"/>
    <w:rsid w:val="00597F46"/>
    <w:rsid w:val="005B2E0E"/>
    <w:rsid w:val="005C20D1"/>
    <w:rsid w:val="005E5301"/>
    <w:rsid w:val="005F32AF"/>
    <w:rsid w:val="0062648B"/>
    <w:rsid w:val="00656BFF"/>
    <w:rsid w:val="00657D7C"/>
    <w:rsid w:val="00657F12"/>
    <w:rsid w:val="0066010A"/>
    <w:rsid w:val="00670114"/>
    <w:rsid w:val="00675E98"/>
    <w:rsid w:val="006954D8"/>
    <w:rsid w:val="006C4F2D"/>
    <w:rsid w:val="006E6740"/>
    <w:rsid w:val="006E7C7A"/>
    <w:rsid w:val="006F2AA2"/>
    <w:rsid w:val="00707293"/>
    <w:rsid w:val="0071650F"/>
    <w:rsid w:val="00721F47"/>
    <w:rsid w:val="007528C7"/>
    <w:rsid w:val="00766E6A"/>
    <w:rsid w:val="00793ECE"/>
    <w:rsid w:val="007A4292"/>
    <w:rsid w:val="007A483A"/>
    <w:rsid w:val="007E7C76"/>
    <w:rsid w:val="007F18A0"/>
    <w:rsid w:val="008057D7"/>
    <w:rsid w:val="00817FCA"/>
    <w:rsid w:val="008735D5"/>
    <w:rsid w:val="00892C4E"/>
    <w:rsid w:val="008952DD"/>
    <w:rsid w:val="008B1080"/>
    <w:rsid w:val="008C421F"/>
    <w:rsid w:val="008C5E20"/>
    <w:rsid w:val="008D4201"/>
    <w:rsid w:val="008F3176"/>
    <w:rsid w:val="008F512D"/>
    <w:rsid w:val="00904DA5"/>
    <w:rsid w:val="00916E86"/>
    <w:rsid w:val="00926B24"/>
    <w:rsid w:val="009465E0"/>
    <w:rsid w:val="009504B9"/>
    <w:rsid w:val="00976D68"/>
    <w:rsid w:val="009B672B"/>
    <w:rsid w:val="009C0D01"/>
    <w:rsid w:val="009D0430"/>
    <w:rsid w:val="009D6B26"/>
    <w:rsid w:val="009F4AC5"/>
    <w:rsid w:val="00A06300"/>
    <w:rsid w:val="00A33C9D"/>
    <w:rsid w:val="00A36735"/>
    <w:rsid w:val="00A953FF"/>
    <w:rsid w:val="00AA1B22"/>
    <w:rsid w:val="00AA515B"/>
    <w:rsid w:val="00AD0531"/>
    <w:rsid w:val="00AD1E9D"/>
    <w:rsid w:val="00AD267E"/>
    <w:rsid w:val="00AF44D2"/>
    <w:rsid w:val="00B07BA8"/>
    <w:rsid w:val="00B32313"/>
    <w:rsid w:val="00B3346D"/>
    <w:rsid w:val="00B77D89"/>
    <w:rsid w:val="00B8153E"/>
    <w:rsid w:val="00B877B9"/>
    <w:rsid w:val="00BB003F"/>
    <w:rsid w:val="00BB3F60"/>
    <w:rsid w:val="00BB4770"/>
    <w:rsid w:val="00BE0DA4"/>
    <w:rsid w:val="00BE5274"/>
    <w:rsid w:val="00C018B5"/>
    <w:rsid w:val="00C0246A"/>
    <w:rsid w:val="00C063D6"/>
    <w:rsid w:val="00C0743F"/>
    <w:rsid w:val="00C07976"/>
    <w:rsid w:val="00C2525C"/>
    <w:rsid w:val="00C34757"/>
    <w:rsid w:val="00C501BF"/>
    <w:rsid w:val="00C51E6B"/>
    <w:rsid w:val="00C77BBA"/>
    <w:rsid w:val="00C864F9"/>
    <w:rsid w:val="00C8768F"/>
    <w:rsid w:val="00C87C75"/>
    <w:rsid w:val="00C90F35"/>
    <w:rsid w:val="00C96479"/>
    <w:rsid w:val="00CA3468"/>
    <w:rsid w:val="00CB077A"/>
    <w:rsid w:val="00CB553A"/>
    <w:rsid w:val="00CF34F2"/>
    <w:rsid w:val="00D060C4"/>
    <w:rsid w:val="00D14934"/>
    <w:rsid w:val="00D270CC"/>
    <w:rsid w:val="00DA3DB7"/>
    <w:rsid w:val="00DB1550"/>
    <w:rsid w:val="00DD79AC"/>
    <w:rsid w:val="00DF37EF"/>
    <w:rsid w:val="00E2799A"/>
    <w:rsid w:val="00E43235"/>
    <w:rsid w:val="00E46E67"/>
    <w:rsid w:val="00E5469C"/>
    <w:rsid w:val="00E7660C"/>
    <w:rsid w:val="00E76893"/>
    <w:rsid w:val="00E95BBC"/>
    <w:rsid w:val="00EA0414"/>
    <w:rsid w:val="00EA4489"/>
    <w:rsid w:val="00ED052A"/>
    <w:rsid w:val="00ED3905"/>
    <w:rsid w:val="00F06298"/>
    <w:rsid w:val="00F10882"/>
    <w:rsid w:val="00F12FF0"/>
    <w:rsid w:val="00F232C9"/>
    <w:rsid w:val="00F27113"/>
    <w:rsid w:val="00F31629"/>
    <w:rsid w:val="00F57D63"/>
    <w:rsid w:val="00F62469"/>
    <w:rsid w:val="00F7365F"/>
    <w:rsid w:val="00F97025"/>
    <w:rsid w:val="00FC2857"/>
    <w:rsid w:val="00FD57A7"/>
    <w:rsid w:val="00FE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88E69"/>
  <w15:chartTrackingRefBased/>
  <w15:docId w15:val="{129689BE-9911-438D-99D3-486264BC2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3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3A0"/>
    <w:rPr>
      <w:sz w:val="18"/>
      <w:szCs w:val="18"/>
    </w:rPr>
  </w:style>
  <w:style w:type="table" w:styleId="a7">
    <w:name w:val="Table Grid"/>
    <w:basedOn w:val="a1"/>
    <w:uiPriority w:val="39"/>
    <w:rsid w:val="00536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367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A69D8-B355-49C3-BB81-CB0FBF185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Q-</dc:creator>
  <cp:keywords/>
  <dc:description/>
  <cp:lastModifiedBy>guoquan wu</cp:lastModifiedBy>
  <cp:revision>141</cp:revision>
  <dcterms:created xsi:type="dcterms:W3CDTF">2017-02-10T02:26:00Z</dcterms:created>
  <dcterms:modified xsi:type="dcterms:W3CDTF">2022-02-08T00:58:00Z</dcterms:modified>
</cp:coreProperties>
</file>